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C04E1" w14:textId="5809A5E9" w:rsidR="00F41952" w:rsidRDefault="00F41952">
      <w:pPr>
        <w:rPr>
          <w:rFonts w:ascii="Arial" w:hAnsi="Arial" w:cs="Arial"/>
          <w:sz w:val="20"/>
          <w:szCs w:val="20"/>
        </w:rPr>
      </w:pPr>
      <w:r w:rsidRPr="00F41952">
        <w:rPr>
          <w:rFonts w:ascii="Arial" w:hAnsi="Arial" w:cs="Arial"/>
          <w:b/>
          <w:bCs/>
          <w:sz w:val="20"/>
          <w:szCs w:val="20"/>
        </w:rPr>
        <w:t>Table S</w:t>
      </w:r>
      <w:r w:rsidR="00D27DD7">
        <w:rPr>
          <w:rFonts w:ascii="Arial" w:hAnsi="Arial" w:cs="Arial"/>
          <w:b/>
          <w:bCs/>
          <w:sz w:val="20"/>
          <w:szCs w:val="20"/>
        </w:rPr>
        <w:t>3</w:t>
      </w:r>
      <w:r>
        <w:rPr>
          <w:rFonts w:ascii="Arial" w:hAnsi="Arial" w:cs="Arial"/>
          <w:sz w:val="20"/>
          <w:szCs w:val="20"/>
        </w:rPr>
        <w:t xml:space="preserve"> </w:t>
      </w:r>
      <w:r w:rsidR="004D6F85">
        <w:rPr>
          <w:rFonts w:ascii="Arial" w:hAnsi="Arial" w:cs="Arial"/>
          <w:sz w:val="20"/>
          <w:szCs w:val="20"/>
        </w:rPr>
        <w:t>PERMANOVA</w:t>
      </w:r>
      <w:r>
        <w:rPr>
          <w:rFonts w:ascii="Arial" w:hAnsi="Arial" w:cs="Arial"/>
          <w:sz w:val="20"/>
          <w:szCs w:val="20"/>
        </w:rPr>
        <w:t xml:space="preserve"> summary statistics for all groups taken pairwise.</w:t>
      </w:r>
      <w:r w:rsidR="00693FBA">
        <w:rPr>
          <w:rFonts w:ascii="Arial" w:hAnsi="Arial" w:cs="Arial"/>
          <w:sz w:val="20"/>
          <w:szCs w:val="20"/>
        </w:rPr>
        <w:t xml:space="preserve"> Summary statistics are given for </w:t>
      </w:r>
      <w:r w:rsidR="00EC1697">
        <w:rPr>
          <w:rFonts w:ascii="Arial" w:hAnsi="Arial" w:cs="Arial"/>
          <w:sz w:val="20"/>
          <w:szCs w:val="20"/>
        </w:rPr>
        <w:t>Sørensen ind</w:t>
      </w:r>
      <w:r w:rsidR="002359AE">
        <w:rPr>
          <w:rFonts w:ascii="Arial" w:hAnsi="Arial" w:cs="Arial"/>
          <w:sz w:val="20"/>
          <w:szCs w:val="20"/>
        </w:rPr>
        <w:t>ices</w:t>
      </w:r>
      <w:r w:rsidR="00EC1697">
        <w:rPr>
          <w:rFonts w:ascii="Arial" w:hAnsi="Arial" w:cs="Arial"/>
          <w:sz w:val="20"/>
          <w:szCs w:val="20"/>
        </w:rPr>
        <w:t xml:space="preserve"> of similarit</w:t>
      </w:r>
      <w:r w:rsidR="002359AE">
        <w:rPr>
          <w:rFonts w:ascii="Arial" w:hAnsi="Arial" w:cs="Arial"/>
          <w:sz w:val="20"/>
          <w:szCs w:val="20"/>
        </w:rPr>
        <w:t>y</w:t>
      </w:r>
      <w:r w:rsidR="00EC1697">
        <w:rPr>
          <w:rFonts w:ascii="Arial" w:hAnsi="Arial" w:cs="Arial"/>
          <w:sz w:val="20"/>
          <w:szCs w:val="20"/>
        </w:rPr>
        <w:t xml:space="preserve"> between groups </w:t>
      </w:r>
      <w:r w:rsidR="008B1E34" w:rsidRPr="008B1E34">
        <w:rPr>
          <w:rFonts w:ascii="Arial" w:hAnsi="Arial" w:cs="Arial"/>
          <w:i/>
          <w:iCs/>
          <w:sz w:val="20"/>
          <w:szCs w:val="20"/>
        </w:rPr>
        <w:t>F</w:t>
      </w:r>
      <w:r w:rsidR="008B1E34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>statistic is given in the upper triangle and significance (</w:t>
      </w:r>
      <w:r w:rsidRPr="00693FBA">
        <w:rPr>
          <w:rFonts w:ascii="Arial" w:hAnsi="Arial" w:cs="Arial"/>
          <w:i/>
          <w:iCs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>) in the lower triangle.</w:t>
      </w:r>
      <w:r w:rsidR="00693FBA">
        <w:rPr>
          <w:rFonts w:ascii="Arial" w:hAnsi="Arial" w:cs="Arial"/>
          <w:sz w:val="20"/>
          <w:szCs w:val="20"/>
        </w:rPr>
        <w:t xml:space="preserve"> Tests with significant differences are highlighted in green. 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DD2BE5" w:rsidRPr="00DD2BE5" w14:paraId="4CA9581E" w14:textId="77777777" w:rsidTr="00DD2BE5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0198" w14:textId="77777777" w:rsidR="00DD2BE5" w:rsidRPr="00DD2BE5" w:rsidRDefault="00DD2BE5" w:rsidP="00DD2B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0B06" w14:textId="77777777" w:rsidR="00DD2BE5" w:rsidRPr="00DD2BE5" w:rsidRDefault="00DD2BE5" w:rsidP="00DD2B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A0BF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-ET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A8BC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1CF8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4CC8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-C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63B5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-ET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E26E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8155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7EF5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DD2BE5" w:rsidRPr="00DD2BE5" w14:paraId="2CE26EE9" w14:textId="77777777" w:rsidTr="00DD2BE5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4BF2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3C9B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E0145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ve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36A50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6C62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C5F7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B70D1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3E4D4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E9039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DA9D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Y</w:t>
            </w:r>
          </w:p>
        </w:tc>
      </w:tr>
      <w:tr w:rsidR="00DD2BE5" w:rsidRPr="00DD2BE5" w14:paraId="6442356F" w14:textId="77777777" w:rsidTr="00DD2BE5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AB21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-ET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B33C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ve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B8A6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8674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37CFB4A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CC115FC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6751EB2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6274457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B75A7DB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BB545C4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95</w:t>
            </w:r>
          </w:p>
        </w:tc>
      </w:tr>
      <w:tr w:rsidR="00DD2BE5" w:rsidRPr="00DD2BE5" w14:paraId="2AA03AB1" w14:textId="77777777" w:rsidTr="00DD2BE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DD3B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0E93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1E0F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D447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5BD95CA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52832BC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22F33A9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7DD9A4F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B75A037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A903DD1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06</w:t>
            </w:r>
          </w:p>
        </w:tc>
      </w:tr>
      <w:tr w:rsidR="00DD2BE5" w:rsidRPr="00DD2BE5" w14:paraId="4FD0956C" w14:textId="77777777" w:rsidTr="00DD2BE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861E1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DCD0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F56FCDD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72F9A4E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6B18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3FC3983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E36F622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D8D6240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3FEFA4E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7D55FFE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94</w:t>
            </w:r>
          </w:p>
        </w:tc>
      </w:tr>
      <w:tr w:rsidR="00DD2BE5" w:rsidRPr="00DD2BE5" w14:paraId="03B0227C" w14:textId="77777777" w:rsidTr="00DD2BE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13DB5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-C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0AB2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alth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20BFC25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0D4FB1A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5B1B7E4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5616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53B4811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E4885FA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F48B703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3A1DD35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31</w:t>
            </w:r>
          </w:p>
        </w:tc>
      </w:tr>
      <w:tr w:rsidR="00DD2BE5" w:rsidRPr="00DD2BE5" w14:paraId="470CBF7A" w14:textId="77777777" w:rsidTr="00DD2BE5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9590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-E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76B9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1548701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2CBE524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3225D43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8609C3E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EC9D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AC000B3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2E7BFAD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FB11201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83</w:t>
            </w:r>
          </w:p>
        </w:tc>
      </w:tr>
      <w:tr w:rsidR="00DD2BE5" w:rsidRPr="00DD2BE5" w14:paraId="772303A8" w14:textId="77777777" w:rsidTr="00DD2BE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82C3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4BB4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3C02290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CFAD6E9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E13985D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0C8FAF4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950544E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234E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4BA418D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38718C60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44</w:t>
            </w:r>
          </w:p>
        </w:tc>
      </w:tr>
      <w:tr w:rsidR="00DD2BE5" w:rsidRPr="00DD2BE5" w14:paraId="72322D5D" w14:textId="77777777" w:rsidTr="00DD2BE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3A7F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D45B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93F8611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507204E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D6F19EA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A420E15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32320F0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5B33A7A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495D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9266D0C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76</w:t>
            </w:r>
          </w:p>
        </w:tc>
      </w:tr>
      <w:tr w:rsidR="00DD2BE5" w:rsidRPr="00DD2BE5" w14:paraId="04F47537" w14:textId="77777777" w:rsidTr="00DD2BE5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337FB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60F1" w14:textId="77777777" w:rsidR="00DD2BE5" w:rsidRPr="00DD2BE5" w:rsidRDefault="00DD2BE5" w:rsidP="00DD2B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3C9EBF57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311F3284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14E1B77D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3248FF77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357D55E4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2454E79E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68465F6E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E04A" w14:textId="77777777" w:rsidR="00DD2BE5" w:rsidRPr="00DD2BE5" w:rsidRDefault="00DD2BE5" w:rsidP="00DD2B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D2BE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</w:tbl>
    <w:p w14:paraId="2B630C9E" w14:textId="77777777" w:rsidR="00F41952" w:rsidRDefault="00F41952">
      <w:pPr>
        <w:rPr>
          <w:rFonts w:ascii="Arial" w:hAnsi="Arial" w:cs="Arial"/>
          <w:sz w:val="20"/>
          <w:szCs w:val="20"/>
        </w:rPr>
      </w:pPr>
    </w:p>
    <w:p w14:paraId="17126B12" w14:textId="77777777" w:rsidR="00F41952" w:rsidRPr="00F41952" w:rsidRDefault="00F41952">
      <w:pPr>
        <w:rPr>
          <w:rFonts w:ascii="Arial" w:hAnsi="Arial" w:cs="Arial"/>
          <w:sz w:val="20"/>
          <w:szCs w:val="20"/>
        </w:rPr>
      </w:pPr>
    </w:p>
    <w:sectPr w:rsidR="00F41952" w:rsidRPr="00F41952" w:rsidSect="00F2693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952"/>
    <w:rsid w:val="00086EDE"/>
    <w:rsid w:val="000C340E"/>
    <w:rsid w:val="00182B76"/>
    <w:rsid w:val="001E1C25"/>
    <w:rsid w:val="002359AE"/>
    <w:rsid w:val="004D6F85"/>
    <w:rsid w:val="006143F5"/>
    <w:rsid w:val="00687168"/>
    <w:rsid w:val="00693FBA"/>
    <w:rsid w:val="008B1E34"/>
    <w:rsid w:val="00994720"/>
    <w:rsid w:val="009A1E36"/>
    <w:rsid w:val="00C23F2F"/>
    <w:rsid w:val="00C6518B"/>
    <w:rsid w:val="00C72189"/>
    <w:rsid w:val="00CE4D8F"/>
    <w:rsid w:val="00D27DD7"/>
    <w:rsid w:val="00DD2BE5"/>
    <w:rsid w:val="00DF294D"/>
    <w:rsid w:val="00E04AF7"/>
    <w:rsid w:val="00E91D78"/>
    <w:rsid w:val="00EC1697"/>
    <w:rsid w:val="00F26939"/>
    <w:rsid w:val="00F41952"/>
    <w:rsid w:val="00FE3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9A5FC"/>
  <w15:chartTrackingRefBased/>
  <w15:docId w15:val="{83C15360-C677-494C-AF1F-CFCA54D47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19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19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19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19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19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19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19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19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19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9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19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19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19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19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19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19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19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19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19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19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19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19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19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19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19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19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19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19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19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359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van der Gast</dc:creator>
  <cp:keywords/>
  <dc:description/>
  <cp:lastModifiedBy>Chris van der Gast</cp:lastModifiedBy>
  <cp:revision>3</cp:revision>
  <dcterms:created xsi:type="dcterms:W3CDTF">2025-03-18T12:33:00Z</dcterms:created>
  <dcterms:modified xsi:type="dcterms:W3CDTF">2025-03-19T13:42:00Z</dcterms:modified>
</cp:coreProperties>
</file>